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731A8" w14:textId="19746183" w:rsidR="00E428CB" w:rsidRDefault="00DC2D65" w:rsidP="00E428CB">
      <w:pPr>
        <w:rPr>
          <w:noProof/>
        </w:rPr>
      </w:pPr>
      <w:r w:rsidRPr="009E24A2">
        <w:rPr>
          <w:b/>
          <w:bCs/>
          <w:noProof/>
        </w:rPr>
        <w:t xml:space="preserve">Table </w:t>
      </w:r>
      <w:r w:rsidR="00A740FF">
        <w:rPr>
          <w:b/>
          <w:bCs/>
          <w:noProof/>
        </w:rPr>
        <w:t>1</w:t>
      </w:r>
      <w:r w:rsidRPr="009E24A2">
        <w:rPr>
          <w:b/>
          <w:bCs/>
          <w:noProof/>
        </w:rPr>
        <w:t>:</w:t>
      </w:r>
      <w:r>
        <w:rPr>
          <w:noProof/>
        </w:rPr>
        <w:t xml:space="preserve"> </w:t>
      </w:r>
      <w:r w:rsidR="001D78CE" w:rsidRPr="001D78CE">
        <w:rPr>
          <w:noProof/>
        </w:rPr>
        <w:t xml:space="preserve">Weighted </w:t>
      </w:r>
      <w:r w:rsidR="001D78CE">
        <w:rPr>
          <w:noProof/>
        </w:rPr>
        <w:t xml:space="preserve">crude </w:t>
      </w:r>
      <w:r w:rsidR="001D78CE" w:rsidRPr="001D78CE">
        <w:rPr>
          <w:noProof/>
        </w:rPr>
        <w:t>Difference-in-Differences analysis of full vaccination coverage between RBF- a</w:t>
      </w:r>
      <w:r w:rsidR="00A740FF" w:rsidRPr="00A740FF">
        <w:rPr>
          <w:noProof/>
        </w:rPr>
        <w:drawing>
          <wp:inline distT="0" distB="0" distL="0" distR="0" wp14:anchorId="5F255B8E" wp14:editId="0CD9D062">
            <wp:extent cx="5943600" cy="20904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90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D78CE" w:rsidRPr="001D78CE">
        <w:rPr>
          <w:noProof/>
        </w:rPr>
        <w:t xml:space="preserve">nd non-RBF intervention areas </w:t>
      </w:r>
      <w:r w:rsidR="002952CB">
        <w:rPr>
          <w:noProof/>
        </w:rPr>
        <w:t>2013 - 2020</w:t>
      </w:r>
      <w:r w:rsidR="001D78CE" w:rsidRPr="001D78CE">
        <w:rPr>
          <w:noProof/>
        </w:rPr>
        <w:t>.</w:t>
      </w:r>
    </w:p>
    <w:p w14:paraId="6B3C5958" w14:textId="1426099B" w:rsidR="00905655" w:rsidRDefault="00905655" w:rsidP="00E428CB"/>
    <w:p w14:paraId="7155C663" w14:textId="3E2E7AE2" w:rsidR="001D78CE" w:rsidRPr="0057280F" w:rsidRDefault="0057280F">
      <w:proofErr w:type="spellStart"/>
      <w:r w:rsidRPr="00E27386">
        <w:rPr>
          <w:b/>
          <w:bCs/>
        </w:rPr>
        <w:t>rbflga</w:t>
      </w:r>
      <w:proofErr w:type="spellEnd"/>
      <w:r w:rsidRPr="00E27386">
        <w:rPr>
          <w:b/>
          <w:bCs/>
        </w:rPr>
        <w:t>:</w:t>
      </w:r>
      <w:r>
        <w:t xml:space="preserve"> A binary variable denoting</w:t>
      </w:r>
      <w:r w:rsidRPr="0057280F">
        <w:t xml:space="preserve"> RBF implementation s</w:t>
      </w:r>
      <w:r>
        <w:t>tatus (= 1 if region implemented RBF and 0 if otherwise)</w:t>
      </w:r>
      <w:r w:rsidR="001D78CE" w:rsidRPr="0057280F">
        <w:br w:type="page"/>
      </w:r>
    </w:p>
    <w:p w14:paraId="0597CBA0" w14:textId="090D6BFD" w:rsidR="00E428CB" w:rsidRDefault="0057280F" w:rsidP="00E428CB">
      <w:r w:rsidRPr="009E24A2">
        <w:rPr>
          <w:b/>
          <w:bCs/>
        </w:rPr>
        <w:lastRenderedPageBreak/>
        <w:t xml:space="preserve">Table </w:t>
      </w:r>
      <w:r w:rsidR="00A740FF">
        <w:rPr>
          <w:b/>
          <w:bCs/>
        </w:rPr>
        <w:t>2</w:t>
      </w:r>
      <w:r w:rsidRPr="009E24A2">
        <w:rPr>
          <w:b/>
          <w:bCs/>
        </w:rPr>
        <w:t>:</w:t>
      </w:r>
      <w:r>
        <w:t xml:space="preserve"> </w:t>
      </w:r>
      <w:r w:rsidR="001D78CE" w:rsidRPr="00C36D6E">
        <w:t>Weighted</w:t>
      </w:r>
      <w:r w:rsidR="001D78CE">
        <w:t xml:space="preserve"> adjusted</w:t>
      </w:r>
      <w:r w:rsidR="001D78CE" w:rsidRPr="00C36D6E">
        <w:t xml:space="preserve"> Difference-in-Differences analysis of full vaccination coverage between RBF- and non-RBF intervention areas </w:t>
      </w:r>
      <w:r w:rsidR="002952CB">
        <w:t>2013 - 2020</w:t>
      </w:r>
      <w:r w:rsidR="001D78CE" w:rsidRPr="00C36D6E">
        <w:t>.</w:t>
      </w:r>
    </w:p>
    <w:p w14:paraId="17B23296" w14:textId="37D5D26D" w:rsidR="00E428CB" w:rsidRDefault="00A740FF" w:rsidP="00E428CB">
      <w:r w:rsidRPr="00A740FF">
        <w:rPr>
          <w:noProof/>
        </w:rPr>
        <w:drawing>
          <wp:inline distT="0" distB="0" distL="0" distR="0" wp14:anchorId="1191E506" wp14:editId="6686478E">
            <wp:extent cx="5208037" cy="659406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1236" cy="6598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FA89F6" w14:textId="328A81B8" w:rsidR="00E27386" w:rsidRDefault="00E27386" w:rsidP="00E428CB">
      <w:proofErr w:type="spellStart"/>
      <w:r w:rsidRPr="00E27386">
        <w:rPr>
          <w:b/>
          <w:bCs/>
        </w:rPr>
        <w:t>rbflga</w:t>
      </w:r>
      <w:proofErr w:type="spellEnd"/>
      <w:r w:rsidRPr="00E27386">
        <w:rPr>
          <w:b/>
          <w:bCs/>
        </w:rPr>
        <w:t>:</w:t>
      </w:r>
      <w:r>
        <w:t xml:space="preserve"> A binary variable denoting</w:t>
      </w:r>
      <w:r w:rsidRPr="0057280F">
        <w:t xml:space="preserve"> RBF implementation s</w:t>
      </w:r>
      <w:r>
        <w:t>tatus (= 1 if region implemented RBF and 0 if otherwise)</w:t>
      </w:r>
    </w:p>
    <w:p w14:paraId="26C3BCCB" w14:textId="77777777" w:rsidR="00BB1748" w:rsidRDefault="00BB1748">
      <w:pPr>
        <w:rPr>
          <w:b/>
          <w:bCs/>
        </w:rPr>
      </w:pPr>
      <w:r>
        <w:rPr>
          <w:b/>
          <w:bCs/>
        </w:rPr>
        <w:br w:type="page"/>
      </w:r>
    </w:p>
    <w:p w14:paraId="0D93DD2B" w14:textId="069F426B" w:rsidR="00566F57" w:rsidRDefault="0057280F" w:rsidP="00E428CB">
      <w:r w:rsidRPr="009E24A2">
        <w:rPr>
          <w:b/>
          <w:bCs/>
        </w:rPr>
        <w:lastRenderedPageBreak/>
        <w:t xml:space="preserve">Table </w:t>
      </w:r>
      <w:r w:rsidR="00A740FF">
        <w:rPr>
          <w:b/>
          <w:bCs/>
        </w:rPr>
        <w:t>3</w:t>
      </w:r>
      <w:r w:rsidRPr="009E24A2">
        <w:rPr>
          <w:b/>
          <w:bCs/>
        </w:rPr>
        <w:t>:</w:t>
      </w:r>
      <w:r>
        <w:t xml:space="preserve"> </w:t>
      </w:r>
      <w:r w:rsidR="00883E82" w:rsidRPr="00883E82">
        <w:t>Weighted</w:t>
      </w:r>
      <w:r w:rsidR="00883E82">
        <w:t xml:space="preserve"> crude</w:t>
      </w:r>
      <w:r w:rsidR="00883E82" w:rsidRPr="00883E82">
        <w:t xml:space="preserve"> Difference-in-Differences-in-Differences analysis of full vaccination coverage between urban and rural areas in RBF- and non-RBF intervention regions </w:t>
      </w:r>
      <w:r w:rsidR="002952CB">
        <w:t>2013 – 2020.</w:t>
      </w:r>
    </w:p>
    <w:p w14:paraId="5C9A3898" w14:textId="0625C328" w:rsidR="002339E5" w:rsidRDefault="00BB1748" w:rsidP="00E428CB">
      <w:r w:rsidRPr="00BB1748">
        <w:rPr>
          <w:noProof/>
        </w:rPr>
        <w:drawing>
          <wp:inline distT="0" distB="0" distL="0" distR="0" wp14:anchorId="305CE172" wp14:editId="0CBFEAEA">
            <wp:extent cx="5943600" cy="23698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69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F185C3" w14:textId="1AE73289" w:rsidR="00E27386" w:rsidRPr="0057280F" w:rsidRDefault="00E27386" w:rsidP="00E27386">
      <w:proofErr w:type="spellStart"/>
      <w:r w:rsidRPr="00E27386">
        <w:rPr>
          <w:b/>
          <w:bCs/>
        </w:rPr>
        <w:t>rbflga</w:t>
      </w:r>
      <w:proofErr w:type="spellEnd"/>
      <w:r w:rsidRPr="00E27386">
        <w:rPr>
          <w:b/>
          <w:bCs/>
        </w:rPr>
        <w:t>:</w:t>
      </w:r>
      <w:r>
        <w:t xml:space="preserve"> A binary variable denoting</w:t>
      </w:r>
      <w:r w:rsidRPr="0057280F">
        <w:t xml:space="preserve"> RBF implementation s</w:t>
      </w:r>
      <w:r>
        <w:t>tatus (= 1 if region implemented RBF and 0 if otherwise)</w:t>
      </w:r>
    </w:p>
    <w:p w14:paraId="61963F41" w14:textId="71B315EC" w:rsidR="00566F57" w:rsidRDefault="00566F57" w:rsidP="00E428CB"/>
    <w:p w14:paraId="7AFB4FEC" w14:textId="77777777" w:rsidR="00883E82" w:rsidRDefault="00883E82" w:rsidP="00E428CB"/>
    <w:p w14:paraId="30A5366C" w14:textId="77777777" w:rsidR="00883E82" w:rsidRDefault="00883E82" w:rsidP="00E428CB"/>
    <w:p w14:paraId="36960BF3" w14:textId="77777777" w:rsidR="00883E82" w:rsidRDefault="00883E82" w:rsidP="00E428CB"/>
    <w:p w14:paraId="208723E5" w14:textId="77777777" w:rsidR="00883E82" w:rsidRDefault="00883E82" w:rsidP="00E428CB"/>
    <w:p w14:paraId="64B85EC7" w14:textId="77777777" w:rsidR="00883E82" w:rsidRDefault="00883E82" w:rsidP="00E428CB"/>
    <w:p w14:paraId="2780C324" w14:textId="77777777" w:rsidR="00883E82" w:rsidRDefault="00883E82" w:rsidP="00E428CB"/>
    <w:p w14:paraId="338852E9" w14:textId="77777777" w:rsidR="00883E82" w:rsidRDefault="00883E82" w:rsidP="00E428CB"/>
    <w:p w14:paraId="5AC2411D" w14:textId="77777777" w:rsidR="00883E82" w:rsidRDefault="00883E82" w:rsidP="00E428CB"/>
    <w:p w14:paraId="2CF73D21" w14:textId="77777777" w:rsidR="00883E82" w:rsidRDefault="00883E82" w:rsidP="00E428CB"/>
    <w:p w14:paraId="5B1E6A22" w14:textId="77777777" w:rsidR="00883E82" w:rsidRDefault="00883E82" w:rsidP="00E428CB"/>
    <w:p w14:paraId="117344C8" w14:textId="77777777" w:rsidR="00BB1748" w:rsidRDefault="00BB1748">
      <w:pPr>
        <w:rPr>
          <w:b/>
          <w:bCs/>
        </w:rPr>
      </w:pPr>
      <w:r>
        <w:rPr>
          <w:b/>
          <w:bCs/>
        </w:rPr>
        <w:br w:type="page"/>
      </w:r>
    </w:p>
    <w:p w14:paraId="5B0EF09A" w14:textId="182D005A" w:rsidR="00566F57" w:rsidRDefault="0057280F" w:rsidP="00E428CB">
      <w:r w:rsidRPr="009E24A2">
        <w:rPr>
          <w:b/>
          <w:bCs/>
        </w:rPr>
        <w:lastRenderedPageBreak/>
        <w:t xml:space="preserve">Table </w:t>
      </w:r>
      <w:r w:rsidR="00A740FF">
        <w:rPr>
          <w:b/>
          <w:bCs/>
        </w:rPr>
        <w:t>4</w:t>
      </w:r>
      <w:r w:rsidRPr="009E24A2">
        <w:rPr>
          <w:b/>
          <w:bCs/>
        </w:rPr>
        <w:t>:</w:t>
      </w:r>
      <w:r>
        <w:t xml:space="preserve"> </w:t>
      </w:r>
      <w:r w:rsidR="00883E82" w:rsidRPr="00883E82">
        <w:t>Weighted</w:t>
      </w:r>
      <w:r w:rsidR="00883E82">
        <w:t xml:space="preserve"> adjusted</w:t>
      </w:r>
      <w:r w:rsidR="00883E82" w:rsidRPr="00883E82">
        <w:t xml:space="preserve"> Difference-in-Differences-in-Differences analysis of full vaccination coverage between urban and rural areas in RBF- and non-RBF intervention regions </w:t>
      </w:r>
      <w:r w:rsidR="002952CB">
        <w:t>2013 – 2020.</w:t>
      </w:r>
    </w:p>
    <w:p w14:paraId="1AA24056" w14:textId="002BE467" w:rsidR="00E428CB" w:rsidRDefault="00BB1748" w:rsidP="00E428CB">
      <w:r w:rsidRPr="00BB1748">
        <w:rPr>
          <w:noProof/>
        </w:rPr>
        <w:drawing>
          <wp:inline distT="0" distB="0" distL="0" distR="0" wp14:anchorId="1D75E845" wp14:editId="132EECB1">
            <wp:extent cx="5818122" cy="723224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8891" cy="7233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428CB">
        <w:tab/>
      </w:r>
    </w:p>
    <w:p w14:paraId="315910A6" w14:textId="564D9B5A" w:rsidR="00E27386" w:rsidRDefault="00E27386" w:rsidP="00E428CB">
      <w:proofErr w:type="spellStart"/>
      <w:r w:rsidRPr="00E27386">
        <w:rPr>
          <w:b/>
          <w:bCs/>
        </w:rPr>
        <w:t>rbflga</w:t>
      </w:r>
      <w:proofErr w:type="spellEnd"/>
      <w:r w:rsidRPr="00E27386">
        <w:rPr>
          <w:b/>
          <w:bCs/>
        </w:rPr>
        <w:t>:</w:t>
      </w:r>
      <w:r>
        <w:t xml:space="preserve"> A binary variable denoting</w:t>
      </w:r>
      <w:r w:rsidRPr="0057280F">
        <w:t xml:space="preserve"> RBF implementation s</w:t>
      </w:r>
      <w:r>
        <w:t>tatus (= 1 if region implemented RBF and 0 if otherwise)</w:t>
      </w:r>
    </w:p>
    <w:sectPr w:rsidR="00E273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D4C"/>
    <w:rsid w:val="001D78CE"/>
    <w:rsid w:val="002339E5"/>
    <w:rsid w:val="002952CB"/>
    <w:rsid w:val="00356D2B"/>
    <w:rsid w:val="003F7D4C"/>
    <w:rsid w:val="0040620B"/>
    <w:rsid w:val="004D453F"/>
    <w:rsid w:val="00553A9D"/>
    <w:rsid w:val="00566F57"/>
    <w:rsid w:val="0057280F"/>
    <w:rsid w:val="005A7326"/>
    <w:rsid w:val="005C6D49"/>
    <w:rsid w:val="0079788A"/>
    <w:rsid w:val="00841243"/>
    <w:rsid w:val="00883E82"/>
    <w:rsid w:val="008F2663"/>
    <w:rsid w:val="00905655"/>
    <w:rsid w:val="009E24A2"/>
    <w:rsid w:val="00A740FF"/>
    <w:rsid w:val="00BB1748"/>
    <w:rsid w:val="00BC463B"/>
    <w:rsid w:val="00DC2D65"/>
    <w:rsid w:val="00E27386"/>
    <w:rsid w:val="00E428CB"/>
    <w:rsid w:val="00E8548F"/>
    <w:rsid w:val="00FE3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A8799"/>
  <w15:chartTrackingRefBased/>
  <w15:docId w15:val="{32825A44-8A47-42BC-9A19-4AD8CC725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8548F"/>
    <w:pPr>
      <w:keepNext/>
      <w:keepLines/>
      <w:spacing w:before="240" w:after="0"/>
      <w:jc w:val="both"/>
      <w:outlineLvl w:val="0"/>
    </w:pPr>
    <w:rPr>
      <w:rFonts w:asciiTheme="majorHAnsi" w:eastAsiaTheme="majorEastAsia" w:hAnsiTheme="majorHAnsi" w:cstheme="majorBidi"/>
      <w:b/>
      <w:bCs/>
      <w:color w:val="0070C0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8548F"/>
    <w:pPr>
      <w:keepNext/>
      <w:keepLines/>
      <w:spacing w:before="40" w:after="0"/>
      <w:jc w:val="both"/>
      <w:outlineLvl w:val="1"/>
    </w:pPr>
    <w:rPr>
      <w:rFonts w:asciiTheme="majorHAnsi" w:eastAsiaTheme="majorEastAsia" w:hAnsiTheme="majorHAnsi" w:cstheme="majorBidi"/>
      <w:b/>
      <w:color w:val="00B0F0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8548F"/>
    <w:pPr>
      <w:keepNext/>
      <w:keepLines/>
      <w:spacing w:before="40" w:after="0"/>
      <w:jc w:val="both"/>
      <w:outlineLvl w:val="2"/>
    </w:pPr>
    <w:rPr>
      <w:rFonts w:asciiTheme="majorHAnsi" w:eastAsiaTheme="majorEastAsia" w:hAnsiTheme="majorHAnsi" w:cstheme="majorBidi"/>
      <w:b/>
      <w:color w:val="2E74B5" w:themeColor="accent5" w:themeShade="BF"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548F"/>
    <w:rPr>
      <w:rFonts w:asciiTheme="majorHAnsi" w:eastAsiaTheme="majorEastAsia" w:hAnsiTheme="majorHAnsi" w:cstheme="majorBidi"/>
      <w:b/>
      <w:bCs/>
      <w:color w:val="0070C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8548F"/>
    <w:rPr>
      <w:rFonts w:asciiTheme="majorHAnsi" w:eastAsiaTheme="majorEastAsia" w:hAnsiTheme="majorHAnsi" w:cstheme="majorBidi"/>
      <w:b/>
      <w:color w:val="00B0F0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8548F"/>
    <w:rPr>
      <w:rFonts w:asciiTheme="majorHAnsi" w:eastAsiaTheme="majorEastAsia" w:hAnsiTheme="majorHAnsi" w:cstheme="majorBidi"/>
      <w:b/>
      <w:color w:val="2E74B5" w:themeColor="accent5" w:themeShade="BF"/>
      <w:sz w:val="26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D78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78CE"/>
    <w:pPr>
      <w:spacing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78C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eu Sowe</dc:creator>
  <cp:keywords/>
  <dc:description/>
  <cp:lastModifiedBy>Alieu Sowe</cp:lastModifiedBy>
  <cp:revision>4</cp:revision>
  <dcterms:created xsi:type="dcterms:W3CDTF">2022-03-02T11:44:00Z</dcterms:created>
  <dcterms:modified xsi:type="dcterms:W3CDTF">2022-03-02T22:38:00Z</dcterms:modified>
</cp:coreProperties>
</file>